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81A68" w14:textId="7141221E" w:rsidR="007E5006" w:rsidRDefault="007E5006" w:rsidP="007E5006">
      <w:pPr>
        <w:jc w:val="center"/>
        <w:rPr>
          <w:b/>
          <w:bCs/>
        </w:rPr>
      </w:pPr>
      <w:r>
        <w:rPr>
          <w:b/>
          <w:bCs/>
        </w:rPr>
        <w:t>Supplemental Digital Content 11</w:t>
      </w:r>
    </w:p>
    <w:p w14:paraId="3DBA2D0B" w14:textId="0AFE5D2E" w:rsidR="006677D7" w:rsidRDefault="006677D7"/>
    <w:p w14:paraId="5B4970FF" w14:textId="2B80C4D3" w:rsidR="007E5006" w:rsidRDefault="007E5006"/>
    <w:p w14:paraId="48CF13E5" w14:textId="3234138C" w:rsidR="007E5006" w:rsidRDefault="00AB023E">
      <w:r>
        <w:object w:dxaOrig="6930" w:dyaOrig="5014" w14:anchorId="344E12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46.5pt;height:250.9pt" o:ole="">
            <v:imagedata r:id="rId4" o:title=""/>
          </v:shape>
          <o:OLEObject Type="Embed" ProgID="Prism6.Document" ShapeID="_x0000_i1027" DrawAspect="Content" ObjectID="_1680122609" r:id="rId5"/>
        </w:object>
      </w:r>
    </w:p>
    <w:p w14:paraId="6491BD5B" w14:textId="77777777" w:rsidR="007E5006" w:rsidRDefault="007E5006"/>
    <w:p w14:paraId="060B927F" w14:textId="3918D394" w:rsidR="007E5006" w:rsidRDefault="007E5006"/>
    <w:p w14:paraId="11DBD1EA" w14:textId="67F3440A" w:rsidR="007E5006" w:rsidRPr="00835448" w:rsidRDefault="007E5006" w:rsidP="007E5006">
      <w:pPr>
        <w:pStyle w:val="NormalWeb"/>
        <w:spacing w:before="0" w:beforeAutospacing="0" w:after="160" w:afterAutospacing="0" w:line="257" w:lineRule="auto"/>
        <w:jc w:val="both"/>
      </w:pPr>
      <w:r w:rsidRPr="00835448">
        <w:rPr>
          <w:rFonts w:asciiTheme="minorHAnsi" w:eastAsia="Calibri" w:hAnsi="Calibri" w:cs="Arial"/>
          <w:b/>
          <w:bCs/>
          <w:color w:val="000000" w:themeColor="text1"/>
          <w:kern w:val="24"/>
        </w:rPr>
        <w:t>Figure S9.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Hindlimb venous-to-arterial CO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content difference calculated with Douglas equation without accounting for pH changes</w:t>
      </w:r>
      <w:r w:rsidR="004444F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(DefpH-</w:t>
      </w:r>
      <w:r w:rsidR="004444F6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4444F6">
        <w:rPr>
          <w:rFonts w:asciiTheme="minorHAnsi" w:eastAsiaTheme="minorEastAsia" w:hAnsi="Calibri" w:cstheme="minorBidi"/>
          <w:color w:val="000000" w:themeColor="text1"/>
          <w:kern w:val="24"/>
        </w:rPr>
        <w:t>CCO</w:t>
      </w:r>
      <w:r w:rsidR="004444F6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D</w:t>
      </w:r>
      <w:r w:rsidR="004444F6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over the arterial-to-venous O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difference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 xml:space="preserve"> (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>O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ratio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 (DefpH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>-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>CCO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D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>/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AB023E">
        <w:rPr>
          <w:rFonts w:asciiTheme="minorHAnsi" w:eastAsiaTheme="minorEastAsia" w:hAnsi="Calibri" w:cstheme="minorBidi"/>
          <w:color w:val="000000" w:themeColor="text1"/>
          <w:kern w:val="24"/>
        </w:rPr>
        <w:t>O</w:t>
      </w:r>
      <w:r w:rsidR="00AB023E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as a function of hindlimb oxygen delivery (DO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>) for ischemic hypoxia model (IH) and hypoxic hypoxia model (HH). *</w:t>
      </w:r>
      <w:r w:rsidRPr="00835448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AE14A1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6 vs. HH, 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  <w:position w:val="11"/>
          <w:vertAlign w:val="superscript"/>
        </w:rPr>
        <w:t>#</w:t>
      </w:r>
      <w:r w:rsidRPr="00835448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AE14A1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835448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7 vs. baseline, mixed ANOVA. </w:t>
      </w:r>
      <w:r w:rsidRPr="00835448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  </w:t>
      </w:r>
    </w:p>
    <w:p w14:paraId="77B9115B" w14:textId="77777777" w:rsidR="007E5006" w:rsidRDefault="007E5006"/>
    <w:sectPr w:rsidR="007E5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06"/>
    <w:rsid w:val="0011750D"/>
    <w:rsid w:val="002A2C72"/>
    <w:rsid w:val="004444F6"/>
    <w:rsid w:val="006677D7"/>
    <w:rsid w:val="007E5006"/>
    <w:rsid w:val="00A14BA8"/>
    <w:rsid w:val="00AB023E"/>
    <w:rsid w:val="00AE14A1"/>
    <w:rsid w:val="00EE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2D08E"/>
  <w15:chartTrackingRefBased/>
  <w15:docId w15:val="{4BEB731A-734D-40BA-94C9-A082F116A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5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175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8</cp:revision>
  <dcterms:created xsi:type="dcterms:W3CDTF">2021-03-10T14:44:00Z</dcterms:created>
  <dcterms:modified xsi:type="dcterms:W3CDTF">2021-04-16T19:54:00Z</dcterms:modified>
</cp:coreProperties>
</file>